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BAA5A5" w14:textId="6A89AC11" w:rsidR="00E267AF" w:rsidRPr="00E267AF" w:rsidRDefault="00E267AF" w:rsidP="00E267AF">
      <w:pPr>
        <w:tabs>
          <w:tab w:val="left" w:pos="12870"/>
        </w:tabs>
        <w:rPr>
          <w:b/>
          <w:bCs/>
        </w:rPr>
      </w:pPr>
      <w:bookmarkStart w:id="0" w:name="_Hlk141195446"/>
      <w:bookmarkStart w:id="1" w:name="_GoBack"/>
      <w:bookmarkEnd w:id="1"/>
      <w:r w:rsidRPr="000C121E">
        <w:rPr>
          <w:b/>
          <w:bCs/>
        </w:rPr>
        <w:t>Supplemental Table 7</w:t>
      </w:r>
      <w:r w:rsidR="00C54471">
        <w:rPr>
          <w:b/>
          <w:bCs/>
        </w:rPr>
        <w:t xml:space="preserve"> – </w:t>
      </w:r>
      <w:r w:rsidR="00C54471">
        <w:t>List of</w:t>
      </w:r>
      <w:r w:rsidR="009A0EC3">
        <w:t xml:space="preserve"> </w:t>
      </w:r>
      <w:r w:rsidR="009A0EC3">
        <w:rPr>
          <w:i/>
          <w:iCs/>
        </w:rPr>
        <w:t>Helcococcus ovis</w:t>
      </w:r>
      <w:r w:rsidR="00C54471">
        <w:t xml:space="preserve"> CDS with positive</w:t>
      </w:r>
      <w:r w:rsidR="009A0EC3">
        <w:t xml:space="preserve"> hits against experimentally verified virulence factors on the Virulence Factor Database.</w:t>
      </w:r>
      <w:bookmarkEnd w:id="0"/>
    </w:p>
    <w:tbl>
      <w:tblPr>
        <w:tblW w:w="12870" w:type="dxa"/>
        <w:tblLook w:val="04A0" w:firstRow="1" w:lastRow="0" w:firstColumn="1" w:lastColumn="0" w:noHBand="0" w:noVBand="1"/>
      </w:tblPr>
      <w:tblGrid>
        <w:gridCol w:w="3780"/>
        <w:gridCol w:w="902"/>
        <w:gridCol w:w="649"/>
        <w:gridCol w:w="953"/>
        <w:gridCol w:w="991"/>
        <w:gridCol w:w="5595"/>
      </w:tblGrid>
      <w:tr w:rsidR="00E267AF" w:rsidRPr="000C121E" w14:paraId="76C22802" w14:textId="77777777" w:rsidTr="00E267AF">
        <w:trPr>
          <w:trHeight w:val="600"/>
        </w:trPr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0050FE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b/>
                <w:bCs/>
              </w:rPr>
              <w:br w:type="page"/>
            </w:r>
            <w:r w:rsidRPr="000C12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tein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2FFAC9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D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B4DB0B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 ID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440FA8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sitives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1997FD" w14:textId="223D4E25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% C</w:t>
            </w:r>
            <w:r w:rsidRPr="000C12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verage</w:t>
            </w:r>
          </w:p>
        </w:tc>
        <w:tc>
          <w:tcPr>
            <w:tcW w:w="5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E8BDB2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t</w:t>
            </w:r>
          </w:p>
        </w:tc>
      </w:tr>
      <w:tr w:rsidR="00E267AF" w:rsidRPr="000C121E" w14:paraId="2CB3DB7E" w14:textId="77777777" w:rsidTr="00E267AF">
        <w:trPr>
          <w:trHeight w:val="900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5C679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48.peg.1016| ATP synthase beta chain (EC 3.6.3.14) [Helcococcus ovis KG36 | 72026.48]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1BB93E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/36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E5C96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52B0E5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7/36 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592931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5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E1B22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yscN) type III secretion system ATPase YscN [TTSS - Effector delivery system] [Yersinia pestis CO92] Length = 439 Score =  146 bits (368), Expect = 4e-36 Identities = 115/365 (31%), Positives = 179/365 (49%), Gaps = 17/365 (4%)</w:t>
            </w:r>
          </w:p>
        </w:tc>
      </w:tr>
      <w:tr w:rsidR="00E267AF" w:rsidRPr="000C121E" w14:paraId="52C10DF2" w14:textId="77777777" w:rsidTr="00E267AF">
        <w:trPr>
          <w:trHeight w:val="9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8393C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48.peg.1133| Type II/IV secretion system ATP hydrolase TadA/VirB11/CpaF, TadA subfamily [Helcococcus ovis KG36 | 72026.48]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858B5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9/4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301483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FA9B3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81/400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E1623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41BF3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VV1_RS15610) CpaF family protein [Flp pili - Adherence] [Vibrio vulnificus CMCP6] Length = 421 Score =  387 bits (993), Expect = e-108 Identities = 199/400 (49%), Positives = 281/400 (70%), Gaps = 3/400 (0%)</w:t>
            </w:r>
          </w:p>
        </w:tc>
      </w:tr>
      <w:tr w:rsidR="00E267AF" w:rsidRPr="000C121E" w14:paraId="5DBFB560" w14:textId="77777777" w:rsidTr="00E267AF">
        <w:trPr>
          <w:trHeight w:val="9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0E07E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48.peg.116| Chaperone protein ClpB (ATP-dependent unfoldase) [Helcococcus ovis KG36 | 72026.48]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F12AF8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7/24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A6D33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BEFCE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82/248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B871A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7AE569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clpE) ATP-dependent protease [ClpE - Stress survival] [Listeria monocytogenes EGD-e] Length = 724 Score =  268 bits (686), Expect = 1e-72 Identities = 137/248 (55%), Positives = 182/248 (73%), Gaps = 2/248 (0%)</w:t>
            </w:r>
          </w:p>
        </w:tc>
      </w:tr>
      <w:tr w:rsidR="00E267AF" w:rsidRPr="000C121E" w14:paraId="2BAF8726" w14:textId="77777777" w:rsidTr="00E267AF">
        <w:trPr>
          <w:trHeight w:val="9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E019D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48.peg.1364| Heat shock protein 60 kDa family chaperone GroEL [Helcococcus ovis KG36 | 72026.48]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B0A06E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5/53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75EDF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F72B8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429/538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0D14A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9D28E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groEL) chaperonin GroEL [GroEL - Adherence] [Clostridium difficile 630] Length = 542 Score =  648 bits (1672), Expect = 0.0 Identities = 335/538 (62%), Positives = 429/538 (79%), Gaps = 2/538 (0%)</w:t>
            </w:r>
          </w:p>
        </w:tc>
      </w:tr>
      <w:tr w:rsidR="00E267AF" w:rsidRPr="000C121E" w14:paraId="39A28DF9" w14:textId="77777777" w:rsidTr="00E267AF">
        <w:trPr>
          <w:trHeight w:val="6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0966C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48.peg.1392| RNA polymerase sigma factor RpoD [Helcococcus ovis KG36 | 72026.48]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F76A00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3/24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A67C1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B2437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99/243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89284B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BCF0B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sigA/rpoV) RNA polymerase sigma factor SigA [SigA - Regulation] [Mycobacterium tuberculosis H37Rv] Length = 528 Score =  317 bits (812), Expect = 2e-87 Identities = 153/243 (62%), Positives = 199/243 (81%)</w:t>
            </w:r>
          </w:p>
        </w:tc>
      </w:tr>
      <w:tr w:rsidR="00E267AF" w:rsidRPr="000C121E" w14:paraId="38588CDF" w14:textId="77777777" w:rsidTr="00E267AF">
        <w:trPr>
          <w:trHeight w:val="12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D4D0B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48.peg.1411| Acetaldehyde dehydrogenase (EC 1.2.1.10) / Alcohol dehydrogenase (EC 1.1.1.1) [Helcococcus ovis KG36 | 72026.48]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172B0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8/86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9C605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E7FDD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676/863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C1726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11326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lap) Listeria adhesion protein Lap [Lap - Adherence] [Listeria monocytogenes EGD-e] Length = 866 Score = 1093 bits (2828), Expect = 0.0 Identities = 538/863 (62%), Positives = 676/863 (78%), Gaps = 2/863 (0%)</w:t>
            </w:r>
          </w:p>
        </w:tc>
      </w:tr>
      <w:tr w:rsidR="00E267AF" w:rsidRPr="000C121E" w14:paraId="2380EB07" w14:textId="77777777" w:rsidTr="00E267AF">
        <w:trPr>
          <w:trHeight w:val="12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1085A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48.peg.1474| ABC transporter, ATP-binding protein (cluster 3, basic aa/glutamine/opines) [Helcococcus ovis KG36 | 72026.48]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4A2728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5/22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CD07CA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B0BD8D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56/221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4BD03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4006B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bauE) ferric siderophore ABC transporter, ATP-binding protein BauE [Acinetobactin - Nutritional/Metabolic factor] [Acinetobacter baumannii ACICU] Length = 256 Score = 94.0 bits (232), Expect = 1e-20 Identities = 64/221 (28%), Positives = 115/221 (52%), Gaps = 14/221 (6%)</w:t>
            </w:r>
          </w:p>
        </w:tc>
      </w:tr>
      <w:tr w:rsidR="00E267AF" w:rsidRPr="000C121E" w14:paraId="1644EACE" w14:textId="77777777" w:rsidTr="00E267AF">
        <w:trPr>
          <w:trHeight w:val="6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54370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fig|72026.48.peg.1532| Sortase A, LPXTG specific [Helcococcus ovis KG36 | 72026.48]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8D5A2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8/23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89FAA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2013F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88/232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36821D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2A5D2B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srtC-2/srtC) sortase [RlrA islet - Adherence] [Streptococcus pneumoniae TIGR4] Length = 297 Score =  303 bits (776), Expect = 1e-83 Identities = 138/232 (59%), Positives = 188/232 (81%)</w:t>
            </w:r>
          </w:p>
        </w:tc>
      </w:tr>
      <w:tr w:rsidR="00E267AF" w:rsidRPr="000C121E" w14:paraId="20808B36" w14:textId="77777777" w:rsidTr="00E267AF">
        <w:trPr>
          <w:trHeight w:val="6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08C71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48.peg.1533| Sortase A, LPXTG specific [Helcococcus ovis KG36 | 72026.48]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8C050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8/21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6A13D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49BBF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86/219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7A828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AE218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srtC-1/srtB) sortase [RlrA islet - Adherence] [Streptococcus pneumoniae TIGR4] Length = 300 Score =  332 bits (851), Expect = 3e-92 Identities = 158/219 (72%), Positives = 186/219 (84%)</w:t>
            </w:r>
          </w:p>
        </w:tc>
      </w:tr>
      <w:tr w:rsidR="00E267AF" w:rsidRPr="000C121E" w14:paraId="1DE284E4" w14:textId="77777777" w:rsidTr="00E267AF">
        <w:trPr>
          <w:trHeight w:val="12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695DF2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48.peg.1563| Peptide-methionine (S)-S-oxide reductase MsrA (EC 1.8.4.11) / Peptide-methionine (R)-S-oxide reductase MsrB (EC 1.8.4.12) [Helcococcus ovis KG36 | 72026.48]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60A1F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8/32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F0ED2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E853AD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36/324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DECEF8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6BFA3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msrA/B(pilB)) trifunctional thioredoxin/methionine sulfoxide reductase A/B protein [MsrAB - Stress survival] [Neisseria meningitidis MC58] Length = 522 Score =  406 bits (1043), Expect = e-114 Identities = 198/324 (61%), Positives = 236/324 (72%), Gaps = 12/324 (3%)</w:t>
            </w:r>
          </w:p>
        </w:tc>
      </w:tr>
      <w:tr w:rsidR="00E267AF" w:rsidRPr="000C121E" w14:paraId="04ECB276" w14:textId="77777777" w:rsidTr="00E267AF">
        <w:trPr>
          <w:trHeight w:val="12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10ECE8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48.peg.251| Glycerol-3-phosphate cytidylyltransferase (EC 2.7.7.39) / NAD-dependent oxidoreductase [Helcococcus ovis KG36 | 72026.48]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D3E19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/3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4194D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EB7F1A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9/37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780A72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3596F3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hldE) bifunctional D-beta-D-heptose 7-phosphate kinase/D-beta-D-heptose 1-phosphate adenylyltransferase [LOS - Immune modulation] [Campylobacter jejuni subsp. jejuni NCTC 11168] Length = 461 Score = 48.1 bits (113), Expect = 2e-06 Identities = 20/37 (54%), Positives = 29/37 (78%)</w:t>
            </w:r>
          </w:p>
        </w:tc>
      </w:tr>
      <w:tr w:rsidR="00E267AF" w:rsidRPr="000C121E" w14:paraId="66772EF0" w14:textId="77777777" w:rsidTr="00E267AF">
        <w:trPr>
          <w:trHeight w:val="9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7059A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48.peg.258| hypothetical protein [Helcococcus ovis KG36 | 72026.48]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EEA947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1/15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0FBCF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90712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09/155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11355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F7CE5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pspA) surface protein A [PspA - Immune modulation] [Streptococcus pneumoniae TIGR4] Length = 744 Score =  201 bits (510), Expect = 1e-52 Identities = 81/155 (52%), Positives = 109/155 (70%), Gaps = 1/155 (0%)</w:t>
            </w:r>
          </w:p>
        </w:tc>
      </w:tr>
      <w:tr w:rsidR="00E267AF" w:rsidRPr="000C121E" w14:paraId="2D16355E" w14:textId="77777777" w:rsidTr="00E267AF">
        <w:trPr>
          <w:trHeight w:val="6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08D8D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48.peg.266| UDP-glucose 4-epimerase (EC 5.1.3.2) [Helcococcus ovis KG36 | 72026.48]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2FDF6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6/33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5B8DB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19861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42/336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6F8D84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4D759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galE) UDP-glucose 4-epimerase [LOS - Immune modulation] [Haemophilus influenzae Rd KW20] Length = 338 Score =  398 bits (1022), Expect = e-112 Identities = 196/336 (58%), Positives = 242/336 (72%)</w:t>
            </w:r>
          </w:p>
        </w:tc>
      </w:tr>
      <w:tr w:rsidR="00E267AF" w:rsidRPr="000C121E" w14:paraId="3D283B57" w14:textId="77777777" w:rsidTr="00E267AF">
        <w:trPr>
          <w:trHeight w:val="6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A2E4A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48.peg.280| Choline binding protein A [Helcococcus ovis KG36 | 72026.48]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EB03D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/5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BE874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1913D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36/51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DCEF6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9B2AB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pspA) surface protein A [PspA - Immune modulation] [Streptococcus pneumoniae TIGR4] Length = 744 Score = 66.6 bits (161), Expect = 3e-12 Identities = 34/87 (39%), Positives = 48/87 (55%), Gaps = 3/87 (3%)</w:t>
            </w:r>
          </w:p>
        </w:tc>
      </w:tr>
      <w:tr w:rsidR="00E267AF" w:rsidRPr="000C121E" w14:paraId="1D6ECA99" w14:textId="77777777" w:rsidTr="00E267AF">
        <w:trPr>
          <w:trHeight w:val="9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93DB0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48.peg.413| Translation elongation factor Tu [Helcococcus ovis KG36 | 72026.48]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074EA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0/39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1DEAC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81FA9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338/397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C3728F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E9B75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tufA) elongation factor Tu [EF-Tu - Adherence] [Francisella tularensis subsp. tularensis SCHU S4] Length = 394 Score =  590 bits (1522), Expect = e-170 Identities = 290/397 (73%), Positives = 338/397 (85%), Gaps = 3/397 (0%)</w:t>
            </w:r>
          </w:p>
        </w:tc>
      </w:tr>
      <w:tr w:rsidR="00E267AF" w:rsidRPr="000C121E" w14:paraId="00619BB8" w14:textId="77777777" w:rsidTr="00E267AF">
        <w:trPr>
          <w:trHeight w:val="9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F030F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48.peg.450| Zinc ABC transporter, permease protein ZnuB [Helcococcus ovis KG36 | 72026.48]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5281F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/2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106A8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C902E6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0/26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0D6F2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2CDE5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mntB) Manganese transport system membrane protein MntB [MntABC - Stress survival] [Neisseria meningitidis MC58] Length = 291 Score = 77.4 bits (189), Expect = 1e-15 Identities = 70/267 (26%), Positives = 115/267 (43%), Gaps = 14/267 (5%)</w:t>
            </w:r>
          </w:p>
        </w:tc>
      </w:tr>
      <w:tr w:rsidR="00E267AF" w:rsidRPr="000C121E" w14:paraId="3FB2F6A6" w14:textId="77777777" w:rsidTr="00E267AF">
        <w:trPr>
          <w:trHeight w:val="9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F86EF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fig|72026.48.peg.60| ATP-dependent Clp protease proteolytic subunit ClpP (EC 3.4.21.92) [Helcococcus ovis KG36 | 72026.48]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8554A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5/19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CF7A3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74F684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59/190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1F8AD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DCCB5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(clpP) ATP-dependent Clp protease proteolytic subunit [ClpP - Stress survival] [Listeria monocytogenes EGD-e] </w:t>
            </w:r>
          </w:p>
        </w:tc>
      </w:tr>
      <w:tr w:rsidR="00E267AF" w:rsidRPr="000C121E" w14:paraId="6300E1A2" w14:textId="77777777" w:rsidTr="00C54471">
        <w:trPr>
          <w:trHeight w:val="6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FAD0F4D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48.peg.642| hypothetical protein [Helcococcus ovis KG36 | 72026.48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D30E460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/27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7B603D4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CBDA466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1/27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258A25D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D59A44D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clfB) Clumping factor B, adhesin [Clumping factor - Adherence] [Staphylococcus aureus subsp. aureus MW2] Length = 907 Score = 37.0 bits (84), Expect = 0.004 Identities = 16/27 (59%), Positives = 21/27 (77%)</w:t>
            </w:r>
          </w:p>
        </w:tc>
      </w:tr>
      <w:tr w:rsidR="00E267AF" w:rsidRPr="000C121E" w14:paraId="335DC03B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3DCDE84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48.peg.914| Heterodimeric efflux ABC transporter, permease/ATP-binding subunit 1 [Helcococcus ovis KG36 | 72026.48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B513F8D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/56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6FFD6A5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FDA4A4A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41/56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460C443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F560DD7" w14:textId="77777777" w:rsidR="00E267AF" w:rsidRPr="000C121E" w:rsidRDefault="00E267AF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msbA) lipid transporter ATP-binding/permease [LOS - Immune modulation] [Haemophilus influenzae Rd KW20] Length = 587 Score =  235 bits (599), Expect = 9e-63 Identities = 158/565 (27%), Positives = 296/565 (52%), Gaps = 22/565 (3%)</w:t>
            </w:r>
          </w:p>
        </w:tc>
      </w:tr>
      <w:tr w:rsidR="00C54471" w:rsidRPr="00C54471" w14:paraId="104A7AB3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FEC860D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49.peg.1106| ABC transporter ATP-binding protein [Helcococcus ovis KG37 | 72026.49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FDF7CBB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/31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BC1143B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93216D7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2/31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1A3163D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898FDB9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cylB) ABC-type transporter [Cytolysin - Exotoxin] [Enterococcus faecalis str. MMH594] Length = 714 Score = 33.1 bits (74), Expect = 0.005 Identities = 16/31 (51%), Positives = 22/31 (70%), Gaps = 1/31 (3%)</w:t>
            </w:r>
          </w:p>
        </w:tc>
      </w:tr>
      <w:tr w:rsidR="00C54471" w:rsidRPr="00C54471" w14:paraId="45804FAA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451EC5D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49.peg.1148| Type II/IV secretion system ATP hydrolase TadA/VirB11/CpaF, TadA subfamily [Helcococcus ovis KG37 | 72026.49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5E55C44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9/400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B11642F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53D43DB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81/400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A60E7DF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2AC4283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VV1_RS15610) CpaF family protein [Flp pili - Adherence] [Vibrio vulnificus CMCP6] Length = 421 Score =  386 bits (992), Expect = e-108 Identities = 199/400 (49%), Positives = 281/400 (70%), Gaps = 3/400 (0%)</w:t>
            </w:r>
          </w:p>
        </w:tc>
      </w:tr>
      <w:tr w:rsidR="00C54471" w:rsidRPr="00C54471" w14:paraId="41921C66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67D0FD0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49.peg.119| Chaperone protein ClpB (ATP-dependent unfoldase) [Helcococcus ovis KG37 | 72026.49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6D47D58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7/248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0D9908F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58B6D88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82/248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0F5BAFF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E139D9B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clpV1) type VI secretion system AAA+ family ATPase [HSI-1 - Effector delivery system] [Pseudomonas aeruginosa PAO1] Length = 902 Score =  268 bits (686), Expect = 1e-72 Identities = 137/248 (55%), Positives = 182/248 (73%), Gaps = 2/248 (0%)</w:t>
            </w:r>
          </w:p>
        </w:tc>
      </w:tr>
      <w:tr w:rsidR="00C54471" w:rsidRPr="00C54471" w14:paraId="7A97D40D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D584DC6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49.peg.1339| Heat shock protein 60 kDa family chaperone GroEL [Helcococcus ovis KG37 | 72026.49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FAC5ACD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5/538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2245B50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7CFFB07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429/538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0DE3C33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8B81F5B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groEL) chaperonin GroEL [GroEL - Adherence] [Clostridium difficile 630] Length = 542 Score =  648 bits (1672), Expect = 0.0 Identities = 335/538 (62%), Positives = 429/538 (79%), Gaps = 2/538 (0%)</w:t>
            </w:r>
          </w:p>
        </w:tc>
      </w:tr>
      <w:tr w:rsidR="00C54471" w:rsidRPr="00C54471" w14:paraId="747A7138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DAEF4E7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49.peg.1361| RNA polymerase sigma factor RpoD [Helcococcus ovis KG37 | 72026.49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BF61743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3/243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AE73AE9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3CBC0C1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99/243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AAE8A3A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4F98BF2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sigA/rpoV) RNA polymerase sigma factor SigA [SigA - Regulation] [Mycobacterium tuberculosis H37Rv] Length = 528 Score =  317 bits (812), Expect = 2e-87 Identities = 153/243 (62%), Positives = 199/243 (81%)</w:t>
            </w:r>
          </w:p>
        </w:tc>
      </w:tr>
      <w:tr w:rsidR="00C54471" w:rsidRPr="00C54471" w14:paraId="75B1726F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85654ED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49.peg.1380| Acetaldehyde dehydrogenase (EC 1.2.1.10) / Alcohol dehydrogenase (EC 1.1.1.1) [Helcococcus ovis KG37 | 72026.49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304CB02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8/863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9ECED6F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15D8FC6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675/863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D61473D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7F6E4BA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lap) Listeria adhesion protein Lap [Lap - Adherence] [Listeria monocytogenes EGD-e] Length = 866 Score = 1093 bits (2826), Expect = 0.0 Identities = 538/863 (62%), Positives = 675/863 (78%), Gaps = 2/863 (0%)</w:t>
            </w:r>
          </w:p>
        </w:tc>
      </w:tr>
      <w:tr w:rsidR="00C54471" w:rsidRPr="00C54471" w14:paraId="54658784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37FF560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fig|72026.49.peg.1453| ABC transporter, ATP-binding protein (cluster 3, basic aa/glutamine/opines) [Helcococcus ovis KG37 | 72026.49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EF530D3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5/221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F5EFD66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A2BF75C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56/221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3BD854D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8AF9EA3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bauE) ferric siderophore ABC transporter, ATP-binding protein BauE [Acinetobactin - Nutritional/Metabolic factor] [Acinetobacter baumannii ACICU] Length = 256 Score = 94.0 bits (232), Expect = 1e-20 Identities = 64/221 (28%), Positives = 115/221 (52%), Gaps = 14/221 (6%)</w:t>
            </w:r>
          </w:p>
        </w:tc>
      </w:tr>
      <w:tr w:rsidR="00C54471" w:rsidRPr="00C54471" w14:paraId="060426F4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60CA48D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49.peg.1509| Sortase A, LPXTG specific [Helcococcus ovis KG37 | 72026.49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E1187A5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8/232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18D974A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FF1BD42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88/232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7F682D7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706414E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srtC-2/srtC) sortase [RlrA islet - Adherence] [Streptococcus pneumoniae TIGR4] Length = 297 Score =  303 bits (776), Expect = 1e-83 Identities = 138/232 (59%), Positives = 188/232 (81%)</w:t>
            </w:r>
          </w:p>
        </w:tc>
      </w:tr>
      <w:tr w:rsidR="00C54471" w:rsidRPr="00C54471" w14:paraId="0DFB9089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8571B68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49.peg.1510| Sortase A, LPXTG specific [Helcococcus ovis KG37 | 72026.49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0C34A88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8/219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F0F36E0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5B8DF67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86/219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05F5CD1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5789511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srtC-1/srtB) sortase [RlrA islet - Adherence] [Streptococcus pneumoniae TIGR4] Length = 300 Score =  332 bits (851), Expect = 3e-92 Identities = 158/219 (72%), Positives = 186/219 (84%)</w:t>
            </w:r>
          </w:p>
        </w:tc>
      </w:tr>
      <w:tr w:rsidR="00C54471" w:rsidRPr="00C54471" w14:paraId="010345F9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6E485B4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49.peg.1540| Peptide-methionine (S)-S-oxide reductase MsrA (EC 1.8.4.11) / Peptide-methionine (R)-S-oxide reductase MsrB (EC 1.8.4.12) [Helcococcus ovis KG37 | 72026.49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7EA0B22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7/324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8B9C86E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A4AFCD3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37/324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9D214D4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B75CB40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msrA/B(pilB)) trifunctional thioredoxin/methionine sulfoxide reductase A/B protein [MsrAB - Stress survival] [Neisseria meningitidis MC58] Length = 522 Score =  407 bits (1046), Expect = e-115 Identities = 197/324 (60%), Positives = 237/324 (73%), Gaps = 12/324 (3%)</w:t>
            </w:r>
          </w:p>
        </w:tc>
      </w:tr>
      <w:tr w:rsidR="00C54471" w:rsidRPr="00C54471" w14:paraId="46CDDC08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5A00E43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49.peg.254| Glycerol-3-phosphate cytidylyltransferase (EC 2.7.7.39) / NAD-dependent oxidoreductase [Helcococcus ovis KG37 | 72026.49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8501203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/37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2CFAADF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3DB062E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9/37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488CC09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F082706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hldE) bifunctional D-beta-D-heptose 7-phosphate kinase/D-beta-D-heptose 1-phosphate adenylyltransferase [LOS - Immune modulation] [Campylobacter jejuni subsp. jejuni NCTC 11168] Length = 461 Score = 48.1 bits (113), Expect = 2e-06 Identities = 20/37 (54%), Positives = 29/37 (78%)</w:t>
            </w:r>
          </w:p>
        </w:tc>
      </w:tr>
      <w:tr w:rsidR="00C54471" w:rsidRPr="00C54471" w14:paraId="4DE530F5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27F0A5A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49.peg.267| UDP-glucose 4-epimerase (EC 5.1.3.2) [Helcococcus ovis KG37 | 72026.49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EBD0AAB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6/336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54F1224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577EEFA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42/336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517EF6C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248CCCA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galE) UDP-glucose 4-epimerase [LOS - Immune modulation] [Haemophilus influenzae Rd KW20] Length = 338 Score =  398 bits (1022), Expect = e-112 Identities = 196/336 (58%), Positives = 242/336 (72%)</w:t>
            </w:r>
          </w:p>
        </w:tc>
      </w:tr>
      <w:tr w:rsidR="00C54471" w:rsidRPr="00C54471" w14:paraId="0D21159F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C93FD18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49.peg.416| Translation elongation factor Tu [Helcococcus ovis KG37 | 72026.49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461769C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0/397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A0FFFF0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2DA55AE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338/397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D15D697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9D64BA6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tufA) elongation factor Tu [EF-Tu - Adherence] [Francisella tularensis subsp. tularensis SCHU S4] Length = 394 Score =  590 bits (1522), Expect = e-170 Identities = 290/397 (73%), Positives = 338/397 (85%), Gaps = 3/397 (0%)</w:t>
            </w:r>
          </w:p>
        </w:tc>
      </w:tr>
      <w:tr w:rsidR="00C54471" w:rsidRPr="00C54471" w14:paraId="054BB74D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94720F8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49.peg.475| Exodeoxyribonuclease III (EC 3.1.11.2) [Helcococcus ovis KG37 | 72026.49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8C8AA60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0/252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53D0E60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25D4920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77/252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FCB18B4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D7FA78D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crc) catabolite repression control protein [Type IV pili - Adherence] [Pseudomonas aeruginosa PAO1] Length = 259 Score =  129 bits (323), Expect = 3e-31 Identities = 76/252 (30%), Positives = 130/252 (51%), Gaps = 6/252 (2%)</w:t>
            </w:r>
          </w:p>
        </w:tc>
      </w:tr>
      <w:tr w:rsidR="00C54471" w:rsidRPr="00C54471" w14:paraId="29791909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4C3A7BD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49.peg.554| Carbonic anhydrase-like protein MJ0304 [Helcococcus ovis KG37 | 72026.49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106E24B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/56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024088D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168D0A2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41/56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D188E4C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217E355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(cap8J) type 8 capsular polysaccharide synthesis protein Cap8J [Capsule - Immune modulation] [Staphylococcus aureus subsp. aureus MW2] Length = 185 Score = 45.8 bits (107), Expect = 4e-06 </w:t>
            </w: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Identities = 22/56 (39%), Positives = 41/56 (73%), Gaps = 3/56 (5%)</w:t>
            </w:r>
          </w:p>
        </w:tc>
      </w:tr>
      <w:tr w:rsidR="00C54471" w:rsidRPr="00C54471" w14:paraId="365BF4C3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5C229FD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fig|72026.49.peg.618| Replication-associated recombination protein RarA [Helcococcus ovis KG37 | 72026.49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4D19FD6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/26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8ED8ED0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C8C92A2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0/26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7E23F38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DA0369C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eccA3) Type VII secretion system protein EccA3 [ESX-3 - Effector delivery system] [Mycobacterium tuberculosis H37Rv] Length = 631 Score = 36.2 bits (82), Expect = 0.006 Identities = 14/26 (53%), Positives = 20/26 (76%)</w:t>
            </w:r>
          </w:p>
        </w:tc>
      </w:tr>
      <w:tr w:rsidR="00C54471" w:rsidRPr="00C54471" w14:paraId="667AF42F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0C99A83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49.peg.62| ATP-dependent Clp protease proteolytic subunit ClpP (EC 3.4.21.92) [Helcococcus ovis KG37 | 72026.49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1393382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5/190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A79EA9B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229FC39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59/190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FBDEE39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468E08B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clpP) ATP-dependent Clp protease proteolytic subunit [ClpP - Stress survival] [Listeria monocytogenes EGD-e] Length = 198 Score =  256 bits (654), Expect = 1e-69 Identities = 125/190 (65%), Positives = 159/190 (83%)</w:t>
            </w:r>
          </w:p>
        </w:tc>
      </w:tr>
      <w:tr w:rsidR="00C54471" w:rsidRPr="00C54471" w14:paraId="5816264C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5F6980D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49.peg.646| hypothetical protein [Helcococcus ovis KG37 | 72026.49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033F08F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/36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3A05C83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A0A0121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8/36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CDA2C45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8E158BD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esp) Enterococcal surface protein; Esp [Esp - Adherence] [Enterococcus faecalis str. MMH594] Length = 1873 Score = 43.1 bits (100), Expect = 5e-05 Identities = 19/36 (52%), Positives = 28/36 (77%)</w:t>
            </w:r>
          </w:p>
        </w:tc>
      </w:tr>
      <w:tr w:rsidR="00C54471" w:rsidRPr="00C54471" w14:paraId="327CE210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4C81111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49.peg.261| hypothetical protein [Helcococcus ovis KG37 | 72026.49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A43A2BF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5/161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FC776F8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22BCC0D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13/161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5400542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4169C74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cbpA/pspC) choline binding protein A [CbpA/PspC - Adherence] [Streptococcus pneumoniae TIGR4] Length = 693 Score =  209 bits (531), Expect = 5e-55 Identities = 85/161 (52%), Positives = 113/161 (70%), Gaps = 1/161 (0%)</w:t>
            </w:r>
          </w:p>
        </w:tc>
      </w:tr>
      <w:tr w:rsidR="00C54471" w:rsidRPr="00C54471" w14:paraId="480569D6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D63EB6A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50.peg.1240| Ureidoglycolate dehydrogenase (EC 1.1.1.154) [Helcococcus ovis KG38 | 72026.50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D4B453C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94/349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BABCEDC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92BB360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60/349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C8D4178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2155908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allD) ureidoglycolate dehydrogenase [Allantion utilization - Nutritional/Metabolic factor] [Klebsiella pneumoniae subsp. pneumoniae NTUH-K2044] Length = 349 Score =  403 bits (1035), Expect = e-113 Identities = 194/349 (55%), Positives = 260/349 (74%)</w:t>
            </w:r>
          </w:p>
        </w:tc>
      </w:tr>
      <w:tr w:rsidR="00C54471" w:rsidRPr="00C54471" w14:paraId="0CA816D9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2BA2018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50.peg.1273| hypothetical protein [Helcococcus ovis KG38 | 72026.50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96DFB09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35/79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B44323A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247D07B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56/79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815F0B9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CC0D493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aatC) ATP-binding protein AatC [Dispersin - Others] [Escherichia coli O44:H18 042] Length = 209 Score = 67.8 bits (164), Expect = 2e-13 Identities = 35/79 (44%), Positives = 56/79 (70%), Gaps = 2/79 (2%)</w:t>
            </w:r>
          </w:p>
        </w:tc>
      </w:tr>
      <w:tr w:rsidR="00C54471" w:rsidRPr="00C54471" w14:paraId="561208BD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78137A9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50.peg.1274| hypothetical protein [Helcococcus ovis KG38 | 72026.50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341040C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2/47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044F5F0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09BA6CB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34/47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E5A92D6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3BFF475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pvdE) pyoverdine biosynthesis protein PvdE [Pyoverdine - Nutritional/Metabolic factor] [Pseudomonas aeruginosa PAO1]</w:t>
            </w:r>
          </w:p>
        </w:tc>
      </w:tr>
      <w:tr w:rsidR="00C54471" w:rsidRPr="00C54471" w14:paraId="1F55783E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CE62B81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50.peg.1310| Translation elongation factor Tu [Helcococcus ovis KG38 | 72026.50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51FBC77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90/397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D8E21CE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0B3D05A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339/397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D4CD17A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70D2BC9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tufA) elongation factor Tu [EF-Tu - Adherence] [Francisella tularensis subsp. tularensis SCHU S4] Length = 394 Score =  593 bits (1528), Expect = e-170 Identities = 290/397 (73%), Positives = 339/397 (85%), Gaps = 3/397 (0%)</w:t>
            </w:r>
          </w:p>
        </w:tc>
      </w:tr>
      <w:tr w:rsidR="00C54471" w:rsidRPr="00C54471" w14:paraId="4A941962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CF29B2C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fig|72026.50.peg.1425| UDP-N-acetylglucosamine 2-epimerase (EC 5.1.3.14) [Helcococcus ovis KG38 | 72026.50] 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237A6BF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58/362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C04DD54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1ABC7BE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315/362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61A90E6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435AF54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cps4I) capsular polysaccharide biosynthesis protein Cps4I [Capsule - Immune modulation] [Streptococcus pneumoniae TIGR4] Length = 365 Score =  536 bits (1380), Expect = e-153 Identities = 258/362 (71%), Positives = 315/362 (87%)</w:t>
            </w:r>
          </w:p>
        </w:tc>
      </w:tr>
      <w:tr w:rsidR="00C54471" w:rsidRPr="00C54471" w14:paraId="14B2E06C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E9EA5C9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50.peg.1439| UDP-glucose 4-epimerase (EC 5.1.3.2) [Helcococcus ovis KG38 | 72026.50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74ADA0D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91/338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D9BE9E2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1684FAD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39/338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9C5921D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B833C74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galE) UDP-glucose 4-epimerase [LOS - Immune modulation] [Haemophilus influenzae Rd KW20] Length = 338 Score =  389 bits (998), Expect = e-109 Identities = 191/338 (56%), Positives = 239/338 (70%)</w:t>
            </w:r>
          </w:p>
        </w:tc>
      </w:tr>
      <w:tr w:rsidR="00C54471" w:rsidRPr="00C54471" w14:paraId="2C41A299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D583E24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50.peg.1587| Sortase A, LPXTG specific [Helcococcus ovis KG38 | 72026.50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D54B9AE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43/232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6641072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7D79CC9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92/232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5A6ADC6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6656E33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srtC-2/srtC) sortase [RlrA islet - Adherence] [Streptococcus pneumoniae TIGR4] Length = 297 Score =  313 bits (803), Expect = 9e-87 Identities = 143/232 (61%), Positives = 192/232 (82%)</w:t>
            </w:r>
          </w:p>
        </w:tc>
      </w:tr>
      <w:tr w:rsidR="00C54471" w:rsidRPr="00C54471" w14:paraId="61412F68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D079C06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50.peg.1588| Sortase A, LPXTG specific [Helcococcus ovis KG38 | 72026.50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7F98737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62/247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AC53EB2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C02F3DB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97/247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851CD16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5358522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srtC-1/srtB) sortase [RlrA islet - Adherence] [Streptococcus pneumoniae TIGR4] Length = 300 Score =  348 bits (893), Expect = 3e-97 Identities = 162/247 (65%), Positives = 197/247 (79%)</w:t>
            </w:r>
          </w:p>
        </w:tc>
      </w:tr>
      <w:tr w:rsidR="00C54471" w:rsidRPr="00C54471" w14:paraId="6FA2E59D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CC4A29E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50.peg.1614| Peptide-methionine (S)-S-oxide reductase MsrA (EC 1.8.4.11) / Peptide-methionine (R)-S-oxide reductase MsrB (EC 1.8.4.12) [Helcococcus ovis KG38 | 72026.50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E9F4836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11/343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FA21E06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966C74A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56/343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6F82624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8DC1F20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msrA/B(pilB)) trifunctional thioredoxin/methionine sulfoxide reductase A/B protein [MsrAB - Stress survival] [Neisseria meningitidis MC58] Length = 522 Score =  432 bits (1111), Expect = e-122 Identities = 211/343 (61%), Positives = 256/343 (74%), Gaps = 12/343 (3%)</w:t>
            </w:r>
          </w:p>
        </w:tc>
      </w:tr>
      <w:tr w:rsidR="00C54471" w:rsidRPr="00C54471" w14:paraId="5C7CB6FB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74FB3D1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50.peg.1683| Chaperone protein ClpB (ATP-dependent unfoldase) [Helcococcus ovis KG38 | 72026.50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7B23577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78/334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AB9D637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65C00D4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40/334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298A0CD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45DC5DE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clpC) endopeptidase Clp ATP-binding chain C [ClpC - Stress survival] [Listeria monocytogenes EGD-e] Length = 820 Score =  357 bits (915), Expect = 3e-99 Identities = 178/334 (53%), Positives = 240/334 (71%), Gaps = 6/334 (1%)</w:t>
            </w:r>
          </w:p>
        </w:tc>
      </w:tr>
      <w:tr w:rsidR="00C54471" w:rsidRPr="00C54471" w14:paraId="7FF1B1F7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7849326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50.peg.306| Acetaldehyde dehydrogenase (EC 1.2.1.10) / Alcohol dehydrogenase (EC 1.1.1.1) [Helcococcus ovis KG38 | 72026.50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40DFC15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538/863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78CA551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9AEFFA6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676/863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9925A5F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EA1CAE6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lap) Listeria adhesion protein Lap [Lap - Adherence] [Listeria monocytogenes EGD-e] Length = 866 Score = 1089 bits (2816), Expect = 0.0 Identities = 538/863 (62%), Positives = 676/863 (78%), Gaps = 2/863 (0%)</w:t>
            </w:r>
          </w:p>
        </w:tc>
      </w:tr>
      <w:tr w:rsidR="00C54471" w:rsidRPr="00C54471" w14:paraId="0B7D546E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6455DD1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50.peg.325| RNA polymerase sigma factor RpoD [Helcococcus ovis KG38 | 72026.50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E2D1C53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52/243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3A490AB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B4EB4E7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98/243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57EF860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30B81BF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sigA/rpoV) RNA polymerase sigma factor SigA [SigA - Regulation] [Mycobacterium tuberculosis H37Rv] Length = 528 Score =  315 bits (806), Expect = 1e-86 Identities = 152/243 (62%), Positives = 198/243 (81%)</w:t>
            </w:r>
          </w:p>
        </w:tc>
      </w:tr>
      <w:tr w:rsidR="00C54471" w:rsidRPr="00C54471" w14:paraId="44A259E6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21CC3D8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50.peg.354| Heat shock protein 60 kDa family chaperone GroEL [Helcococcus ovis KG38 | 72026.50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492250A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326/522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5A3B5DD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484D932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413/522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78D1B06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B527013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groEL) chaperonin GroEL [GroEL - Adherence] [Clostridium difficile 630] Length = 542 Score =  635 bits (1638), Expect = 0.0 Identities = 326/522 (62%), Positives = 413/522 (79%)</w:t>
            </w:r>
          </w:p>
        </w:tc>
      </w:tr>
      <w:tr w:rsidR="00C54471" w:rsidRPr="00C54471" w14:paraId="4B813411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35FB3F5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fig|72026.50.peg.650| Carbonic anhydrase-like protein MJ0304 [Helcococcus ovis KG38 | 72026.50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9878AF5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4/56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FEAA162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73E1845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43/56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4360FF2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90E7A93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cap8J) type 8 capsular polysaccharide synthesis protein Cap8J [Capsule - Immune modulation] [Staphylococcus aureus subsp. aureus MW2] Length = 185 Score = 49.7 bits (117), Expect = 3e-07 Identities = 24/56 (42%), Positives = 43/56 (76%), Gaps = 3/56 (5%)</w:t>
            </w:r>
          </w:p>
        </w:tc>
      </w:tr>
      <w:tr w:rsidR="00C54471" w:rsidRPr="00C54471" w14:paraId="3105F1A6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6B741C6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50.peg.720| Replication-associated recombination protein RarA [Helcococcus ovis KG38 | 72026.50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F631B5A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4/26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81D1E0C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016575F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0/26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422CD5F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62DAB00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eccA3) Type VII secretion system protein EccA3 [ESX-3 - Effector delivery system] [Mycobacterium tuberculosis H37Rv] Length = 631 Score = 36.6 bits (83), Expect = 0.005 Identities = 14/26 (53%), Positives = 20/26 (76%)</w:t>
            </w:r>
          </w:p>
        </w:tc>
      </w:tr>
      <w:tr w:rsidR="00C54471" w:rsidRPr="00C54471" w14:paraId="6BD7176C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C142E31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50.peg.78| ATP-dependent Clp protease proteolytic subunit ClpP (EC 3.4.21.92) [Helcococcus ovis KG38 |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D3CF32E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24/190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649FC55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F6233CD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59/190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56A2108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381F66A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clpP) ATP-dependent Clp protease proteolytic subunit [ClpP - Stress survival] [Listeria monocytogenes EGD-e] Length = 198 Score =  255 bits (652), Expect = 2e-69 Identities = 124/190 (65%), Positives = 159/190 (83%)</w:t>
            </w:r>
          </w:p>
        </w:tc>
      </w:tr>
      <w:tr w:rsidR="00C54471" w:rsidRPr="00C54471" w14:paraId="5A39B89C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5AA7F0C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50.peg.973| hypothetical protein [Helcococcus ovis KG38 | 72026.50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8D8D017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6/42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0B3EF4D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1F03ADB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30/42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80ED441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BF17C48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p216) protein P216, cilium adhesin p97 paralog [P97/P102 paralog family - Adherence] [Mycoplasma hyopneumoniae 232] Length = 1879 Score = 36.6 bits (83), Expect = 0.007 Identities = 16/42 (38%), Positives = 30/42 (71%), Gaps = 2/42 (4%)</w:t>
            </w:r>
          </w:p>
        </w:tc>
      </w:tr>
      <w:tr w:rsidR="00C54471" w:rsidRPr="00C54471" w14:paraId="7664A435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F6C8F7D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51.peg.751| hypothetical protein [Helcococcus ovis KG104 | 72026.51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2C99D4F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30/63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BA48C96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2B20267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45/63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21304D2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EACCDEB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cbpA/pspC) choline binding protein A [CbpA/PspC - Adherence] [Streptococcus pneumoniae TIGR4]</w:t>
            </w:r>
          </w:p>
        </w:tc>
      </w:tr>
      <w:tr w:rsidR="00C54471" w:rsidRPr="00C54471" w14:paraId="42EBBF42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DFC7E91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51.peg.704| Ribosome small subunit biogenesis RbfA-release protein RsgA [Helcococcus ovis KG104 | 72026.51] (292 letters)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A903726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9/41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9A088AA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EA7D620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32/41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7CE408D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E8F1A2B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iroC) ABC transporter [Sal - Nutritional/Metabolic factor] [Klebsiella pneumoniae subsp. pneumoniae NTUH-K2044] Length = 1214 Score = 35.0 bits (79), Expect = 0.008 Identities = 19/41 (46%), Positives = 22/41 (53%)</w:t>
            </w:r>
          </w:p>
        </w:tc>
      </w:tr>
      <w:tr w:rsidR="00C54471" w:rsidRPr="00C54471" w14:paraId="41365851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915266F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51.peg.648| hypothetical protein [Helcococcus ovis KG104 | 72026.51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B7059E5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/30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035A3C5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4D8A6E4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5/30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6874900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F086C7A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(esp) Enterococcal surface protein; Esp [Esp - Adherence] [Enterococcus faecalis str. MMH594] </w:t>
            </w:r>
          </w:p>
        </w:tc>
      </w:tr>
      <w:tr w:rsidR="00C54471" w:rsidRPr="00C54471" w14:paraId="412DDDC4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CE6E6A7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51.peg.620| Replication-associated recombination protein RarA [Helcococcus ovis KG104 | 72026.51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12B7C99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4/26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C57AA96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A380E63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0/26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38CDA43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D9DFE34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eccA3) Type VII secretion system protein EccA3 [ESX-3 - Effector delivery system] [Mycobacterium tuberculosis H37Rv] Length = 631 Score = 36.2 bits (82), Expect = 0.006 Identities = 14/26 (53%), Positives = 20/26 (76%)</w:t>
            </w:r>
          </w:p>
        </w:tc>
      </w:tr>
      <w:tr w:rsidR="00C54471" w:rsidRPr="00C54471" w14:paraId="51991BD4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7A18FFB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51.peg.62| ATP-dependent Clp protease proteolytic subunit ClpP (EC 3.4.21.92) [Helcococcus ovis KG104 | 72026.51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C1D599D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25/190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D03B62C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270A388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59/190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63E6177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22DC988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clpP) ATP-dependent Clp protease proteolytic subunit [ClpP - Stress survival] [Listeria monocytogenes EGD-e] Length = 198 Score =  256 bits (654), Expect = 1e-69 Identities = 125/190 (65%), Positives = 159/190 (83%)</w:t>
            </w:r>
          </w:p>
        </w:tc>
      </w:tr>
      <w:tr w:rsidR="00C54471" w:rsidRPr="00C54471" w14:paraId="13B47251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9CD8168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fig|72026.51.peg.556| Carbonic anhydrase-like protein MJ0304 [Helcococcus ovis KG104 | 72026.51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BEA7A7A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2/56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D69725C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1551DAB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41/56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96018B1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6A0038A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cap8J) type 8 capsular polysaccharide synthesis protein Cap8J [Capsule - Immune modulation] [Staphylococcus aureus subsp. aureus MW2] Length = 185 Score = 45.8 bits (107), Expect = 4e-06 Identities = 22/56 (39%), Positives = 41/56 (73%), Gaps = 3/56 (5%)</w:t>
            </w:r>
          </w:p>
        </w:tc>
      </w:tr>
      <w:tr w:rsidR="00C54471" w:rsidRPr="00C54471" w14:paraId="51D178BC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C925536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51.peg.414| Translation elongation factor Tu [Helcococcus ovis KG104 | 72026.51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4DBAC8A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90/397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A77259D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7EADF10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338/397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87C3948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0AE8281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tufA) elongation factor Tu [EF-Tu - Adherence] [Francisella tularensis subsp. tularensis SCHU S4] Length = 394 Score =  590 bits (1522), Expect = e-170 Identities = 290/397 (73%), Positives = 338/397 (85%), Gaps = 3/397 (0%)</w:t>
            </w:r>
          </w:p>
        </w:tc>
      </w:tr>
      <w:tr w:rsidR="00C54471" w:rsidRPr="00C54471" w14:paraId="2675054A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C11B762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51.peg.282| Choline binding protein A [Helcococcus ovis KG104 | 72026.51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EB52ACD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5/51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737F296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8621E91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36/51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73B4B63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8C7DCF8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toxA) toxin A [TcdA - Exotoxin] [Clostridium difficile 630] Length = 2710 Score = 53.5 bits (127), Expect = 3e-08 Identities = 25/51 (49%), Positives = 36/51 (70%), Gaps = 2/51 (3%)</w:t>
            </w:r>
          </w:p>
        </w:tc>
      </w:tr>
      <w:tr w:rsidR="00C54471" w:rsidRPr="00C54471" w14:paraId="73C7CED5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258B0A3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51.peg.268| UDP-glucose 4-epimerase (EC 5.1.3.2) [Helcococcus ovis KG104 | 72026.51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F7D455D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96/336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3DAED36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0CADDB9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42/336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1A8E963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80E3304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galE) UDP-glucose 4-epimerase [LOS - Immune modulation] [Haemophilus influenzae Rd KW20] Length = 338 Score =  398 bits (1022), Expect = e-112 Identities = 196/336 (58%), Positives = 242/336 (72%)</w:t>
            </w:r>
          </w:p>
        </w:tc>
      </w:tr>
      <w:tr w:rsidR="00C54471" w:rsidRPr="00C54471" w14:paraId="395D98F9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356ABED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51.peg.256| Glycerol-3-phosphate cytidylyltransferase (EC 2.7.7.39) / NAD-dependent oxidoreductase [Helcococcus ovis KG104 | 72026.51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F0E8853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1/38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B90C134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B50B4B1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7/38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230CB1C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4ECBEB8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rfaE) ADP-heptose synthase [LOS - Immune modulation] [Haemophilus influenzae Rd KW20] Length = 476 Score = 44.3 bits (103), Expect = 2e-05 Identities = 21/38 (55%), Positives = 27/38 (71%)</w:t>
            </w:r>
          </w:p>
        </w:tc>
      </w:tr>
      <w:tr w:rsidR="00C54471" w:rsidRPr="00C54471" w14:paraId="113E92FB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6C2534F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51.peg.1606| Peptide-methionine (S)-S-oxide reductase MsrA (EC 1.8.4.11) / Peptide-methionine (R)-S-oxide reductase MsrB (EC 1.8.4.12) [Helcococcus ovis KG104 | 72026.51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802E925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97/324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2B71C6A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5C9DE9B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36/324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C6DC0D2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98AE9F7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msrA/B(pilB)) trifunctional thioredoxin/methionine sulfoxide reductase A/B protein [MsrAB - Stress survival] [Neisseria meningitidis MC58] Length = 522 Score =  405 bits (1042), Expect = e-114 Identities = 197/324 (60%), Positives = 236/324 (72%), Gaps = 12/324 (3%)</w:t>
            </w:r>
          </w:p>
        </w:tc>
      </w:tr>
      <w:tr w:rsidR="00C54471" w:rsidRPr="00C54471" w14:paraId="6FC4DF8A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8997064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51.peg.1575| Sortase A, LPXTG specific [Helcococcus ovis KG104 | 72026.51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1797190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58/219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B0674DB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1BDE3B4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86/219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CD54AAD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D9ECA55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srtC-1/srtB) sortase [RlrA islet - Adherence] [Streptococcus pneumoniae TIGR4] Length = 300 Score =  332 bits (851), Expect = 3e-92 Identities = 158/219 (72%), Positives = 186/219 (84%)</w:t>
            </w:r>
          </w:p>
        </w:tc>
      </w:tr>
      <w:tr w:rsidR="00C54471" w:rsidRPr="00C54471" w14:paraId="3805D377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EC0A7F7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51.peg.1574| Sortase A, LPXTG specific [Helcococcus ovis KG104 | 72026.51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FF8B23A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38/232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2DA52E2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CAA6CA8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87/232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11770F4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B55074C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srtC-2/srtC) sortase [RlrA islet - Adherence] [Streptococcus pneumoniae TIGR4] Length = 297 Score =  301 bits (772), Expect = 3e-83 Identities = 138/232 (59%), Positives = 187/232 (80%)</w:t>
            </w:r>
          </w:p>
        </w:tc>
      </w:tr>
      <w:tr w:rsidR="00C54471" w:rsidRPr="00C54471" w14:paraId="6FEEE7D8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28E4296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51.peg.1457| Mg(2+) transport ATPase protein C [Helcococcus ovis KG104 | 72026.51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69D63D6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3/37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F0BDF6F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587853C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6/37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B0F1575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CB6E7FE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mgtC) Mg2+ transport protein [MgtBC - Nutritional/Metabolic factor] [Salmonella enterica subsp. enterica serovar Typhimurium str. LT2] Length = 231 Score = 33.5 bits (75), Expect = 0.004 Identities = 13/37 (35%), Positives = 26/37 (70%)</w:t>
            </w:r>
          </w:p>
        </w:tc>
      </w:tr>
      <w:tr w:rsidR="00C54471" w:rsidRPr="00C54471" w14:paraId="3D1A7A90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B412AE0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fig|72026.51.peg.1435| Acetaldehyde dehydrogenase (EC 1.2.1.10) / Alcohol dehydrogenase (EC 1.1.1.1) [Helcococcus ovis KG104 | 72026.51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E16B24F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538/863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7C35FDB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D41489E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676/863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C8BE376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DA20EB1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lap) Listeria adhesion protein Lap [Lap - Adherence] [Listeria monocytogenes EGD-e] Length = 866 Score = 1093 bits (2828), Expect = 0.0 Identities = 538/863 (62%), Positives = 676/863 (78%), Gaps = 2/863 (0%)</w:t>
            </w:r>
          </w:p>
        </w:tc>
      </w:tr>
      <w:tr w:rsidR="00C54471" w:rsidRPr="00C54471" w14:paraId="2A2DD4D3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BDCAD1F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51.peg.1415| RNA polymerase sigma factor RpoD [Helcococcus ovis KG104 | 72026.51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BEA4AB1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53/243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6402645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608E0DB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99/243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DA72FCF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1E21AE1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sigA/rpoV) RNA polymerase sigma factor SigA [SigA - Regulation] [Mycobacterium tuberculosis H37Rv] Length = 528 Score =  317 bits (812), Expect = 2e-87 Identities = 153/243 (62%), Positives = 199/243 (81%)</w:t>
            </w:r>
          </w:p>
        </w:tc>
      </w:tr>
      <w:tr w:rsidR="00C54471" w:rsidRPr="00C54471" w14:paraId="78E20E6B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B4A6723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51.peg.1390| Heat shock protein 60 kDa family chaperone GroEL [Helcococcus ovis KG104 | 72026.51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063844E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335/538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4D76EF6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7C8D047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428/538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DEADF7A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68C212F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groEL) chaperonin GroEL [GroEL - Adherence] [Clostridium difficile 630] Length = 542 Score =  646 bits (1667), Expect = 0.0 Identities = 335/538 (62%), Positives = 428/538 (79%), Gaps = 2/538 (0%)</w:t>
            </w:r>
          </w:p>
        </w:tc>
      </w:tr>
      <w:tr w:rsidR="00C54471" w:rsidRPr="00C54471" w14:paraId="147A276C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35012F0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51.peg.119| Chaperone protein ClpB (ATP-dependent unfoldase) [Helcococcus ovis KG104 | 72026.51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1F3429B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37/248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C4ED75F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7A95805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82/248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6A26FA4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0A1A66B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clpV/tssH) type VI secretion system ATPase TssH [T6SS - Effector delivery system] [Klebsiella pneumoniae subsp. pneumoniae NTUH-K2044] Score =  268 bits (686), Expect = 1e-72 Identities = 137/248 (55%), Positives = 182/248 (73%), Gaps = 2/248 (0%)</w:t>
            </w:r>
          </w:p>
        </w:tc>
      </w:tr>
      <w:tr w:rsidR="00C54471" w:rsidRPr="00C54471" w14:paraId="626693DE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D4717D4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51.peg.1173| Type II/IV secretion system ATP hydrolase TadA/VirB11/CpaF, TadA subfamily [Helcococcus ovis KG104 | 72026.51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B69DF55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99/400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7A98603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D86FB87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81/400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E6C4D19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BD696DE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VV1_RS15610) CpaF family protein [Flp pili - Adherence] [Vibrio vulnificus CMCP6] Length = 421 Score =  387 bits (993), Expect = e-108 Identities = 199/400 (49%), Positives = 281/400 (70%), Gaps = 3/400 (0%)</w:t>
            </w:r>
          </w:p>
        </w:tc>
      </w:tr>
      <w:tr w:rsidR="00C54471" w:rsidRPr="00C54471" w14:paraId="608BE4EF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443A7F5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51.peg.1125| ABC transporter ATP-binding protein [Helcococcus ovis KG104 | 72026.51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28F2299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6/31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82EEAB9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AEF9C51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2/31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54CA97D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90F06FD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cylB) ABC-type transporter [Cytolysin - Exotoxin] [Enterococcus faecalis str. MMH594] Length = 714 Score = 33.1 bits (74), Expect = 0.005 Identities = 16/31 (51%), Positives = 22/31 (70%), Gaps = 1/31 (3%)</w:t>
            </w:r>
          </w:p>
        </w:tc>
      </w:tr>
      <w:tr w:rsidR="00C54471" w:rsidRPr="00C54471" w14:paraId="4FDCA328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DEB98A5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52.peg.116| Chaperone protein ClpB (ATP-dependent unfoldase) [Helcococcus ovis KG106 | 72026.52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24BB2AE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137/248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D1294A6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CDDA388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2/248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DD782BA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FBF102F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clpC) endopeptidase Clp ATP-binding chain C [ClpC - Stress survival] [Listeria monocytogenes EGD-e]</w:t>
            </w:r>
          </w:p>
        </w:tc>
      </w:tr>
      <w:tr w:rsidR="00C54471" w:rsidRPr="00C54471" w14:paraId="77AE33C4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E6C0554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52.peg.1223| Type II/IV secretion system ATP hydrolase TadA/VirB11/CpaF, TadA subfamily [Helcococcus ovis KG106 | 72026.52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1155283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199/400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A0B541D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FA6C55B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1/400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BEE38AF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D015888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VV1_RS15610) CpaF family protein [Flp pili - Adherence] [Vibrio vulnificus CMCP6]</w:t>
            </w:r>
          </w:p>
        </w:tc>
      </w:tr>
      <w:tr w:rsidR="00C54471" w:rsidRPr="00C54471" w14:paraId="00028730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104E8A7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52.peg.1416| Heat shock protein 60 kDa family chaperone GroEL [Helcococcus ovis KG106 | 72026.52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45E31A5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335/538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CA38533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839AB79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9/538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77438C4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0B2A221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groEL) chaperonin GroEL [GroEL - Adherence] [Clostridium difficile 630]</w:t>
            </w:r>
          </w:p>
        </w:tc>
      </w:tr>
      <w:tr w:rsidR="00C54471" w:rsidRPr="00C54471" w14:paraId="7171B915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C08DC94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fig|72026.52.peg.1436| RNA polymerase sigma factor RpoD [Helcococcus ovis KG106 | 72026.52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B03170B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153/243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09803BF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2D48EE1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9/243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F7A1512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9872A62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UY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UY"/>
                <w14:ligatures w14:val="none"/>
              </w:rPr>
              <w:t>(sigA/rpoV) RNA polymerase sigma factor SigA [SigA - Regulation] [Mycobacterium tuberculosis H37Rv]</w:t>
            </w:r>
          </w:p>
        </w:tc>
      </w:tr>
      <w:tr w:rsidR="00C54471" w:rsidRPr="00C54471" w14:paraId="09F3816D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2D63F69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UY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UY"/>
                <w14:ligatures w14:val="none"/>
              </w:rPr>
              <w:t>fig|72026.52.peg.1455| Acetaldehyde dehydrogenase (EC 1.2.1.10) / Alcohol dehydrogenase (EC 1.1.1.1) [Helcococcus ovis KG106 | 72026.52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04B5E75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UY"/>
                <w14:ligatures w14:val="none"/>
              </w:rPr>
              <w:t xml:space="preserve"> </w:t>
            </w: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538/863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6739B00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C0E2970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75/863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65890BF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EB5A7CF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lap) Listeria adhesion protein Lap [Lap - Adherence] [Listeria monocytogenes EGD-e]</w:t>
            </w:r>
          </w:p>
        </w:tc>
      </w:tr>
      <w:tr w:rsidR="00C54471" w:rsidRPr="00C54471" w14:paraId="397BC7F1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DB8E22D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52.peg.1603| Sortase A, LPXTG specific [Helcococcus ovis KG106 | 72026.52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8C9BF4D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129/244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EBCB67B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8B1476D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5/244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40E0A06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9A35188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srtC-2/srtC) sortase [RlrA islet - Adherence] [Streptococcus pneumoniae TIGR4]</w:t>
            </w:r>
          </w:p>
        </w:tc>
      </w:tr>
      <w:tr w:rsidR="00C54471" w:rsidRPr="00C54471" w14:paraId="7767260B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CB233DA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52.peg.1604| Sortase A, LPXTG specific [Helcococcus ovis KG106 | 72026.52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B7C2117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115/221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40E429A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21DE037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6/221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F2F88C0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D9E27BC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srtC-1/srtB) sortase [RlrA islet - Adherence] [Streptococcus pneumoniae TIGR4]</w:t>
            </w:r>
          </w:p>
        </w:tc>
      </w:tr>
      <w:tr w:rsidR="00C54471" w:rsidRPr="00C54471" w14:paraId="55CD8F78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B2B7087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52.peg.1635| Peptide-methionine (S)-S-oxide reductase MsrA (EC 1.8.4.11) / Peptide-methionine (R)-S-oxide reductase MsrB (EC 1.8.4.12) [Helcococcus ovis KG106 | 72026.52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C88C0AF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198/324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554EB05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5C8D272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7/324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43E18A9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D44DC8A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msrA/B(pilB)) trifunctional thioredoxin/methionine sulfoxide reductase A/B protein [MsrAB - Stress survival] [Neisseria meningitidis MC58]</w:t>
            </w:r>
          </w:p>
        </w:tc>
      </w:tr>
      <w:tr w:rsidR="00C54471" w:rsidRPr="00C54471" w14:paraId="39B6EEEC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A05D9D1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52.peg.255| Glycerol-3-phosphate cytidylyltransferase (EC 2.7.7.39) / NAD-dependent oxidoreductase [Helcococcus ovis KG106 | 72026.52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D81FDFE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21/38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EF9D5A9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1868CD0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/38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1D4C7EE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B06AA10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hldE) bifunctional D-beta-D-heptose 7-phosphate kinase/D-beta-D-heptose 1-phosphate adenylyltransferase [LOS - Immune modulation] [Campylobacter jejuni subsp. jejuni NCTC 11168]</w:t>
            </w:r>
          </w:p>
        </w:tc>
      </w:tr>
      <w:tr w:rsidR="00C54471" w:rsidRPr="00C54471" w14:paraId="54A6FA54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9F895AC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52.peg.262| hypothetical protein [Helcococcus ovis KG106 | 72026.52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092BB55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81/155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829692B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7B486CB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9/155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3A3CA01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D893AF1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pspA) surface protein A [PspA - Immune modulation] [Streptococcus pneumoniae TIGR4]</w:t>
            </w:r>
          </w:p>
        </w:tc>
      </w:tr>
      <w:tr w:rsidR="00C54471" w:rsidRPr="00C54471" w14:paraId="218D1903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4DE4CFF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52.peg.271| UDP-glucose 4-epimerase (EC 5.1.3.2) [Helcococcus ovis KG106 | 72026.52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F3C9C5D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196/336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34791CC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BB11C3E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2/336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4956E42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3B3BE03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galE) UDP-glucose 4-epimerase [LOS - Immune modulation] [Haemophilus influenzae Rd KW20]</w:t>
            </w:r>
          </w:p>
        </w:tc>
      </w:tr>
      <w:tr w:rsidR="00C54471" w:rsidRPr="00C54471" w14:paraId="02573229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D054A1A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52.peg.415| Translation elongation factor Tu [Helcococcus ovis KG106 | 72026.52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EF8A243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291/397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3759D82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22874C6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9/397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5147CCF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E0509D6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tufA) elongation factor Tu [EF-Tu - Adherence] [Francisella tularensis subsp. tularensis SCHU S4]</w:t>
            </w:r>
          </w:p>
        </w:tc>
      </w:tr>
      <w:tr w:rsidR="00C54471" w:rsidRPr="00C54471" w14:paraId="35C0B14D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62BF315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fig|72026.52.peg.575| Carbonic anhydrase-like protein MJ0304 [Helcococcus ovis KG106 | 72026.52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F196292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22/56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BE741C5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1D30E64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/56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8DBD46B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470C84B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ricA) type IV secretion system effector RicA, Rab2 interacting conserved protein A [T4SS secreted effectors - Effector delivery system] [Brucella melitensis bv. 1 str. 16M]</w:t>
            </w:r>
          </w:p>
        </w:tc>
      </w:tr>
      <w:tr w:rsidR="00C54471" w:rsidRPr="00C54471" w14:paraId="5B735A5C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C5E9876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52.peg.59| ATP-dependent Clp protease proteolytic subunit ClpP (EC 3.4.21.92) [Helcococcus ovis KG106 | 72026.52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40BB745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125/190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08281B9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9B75DC3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9/190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A94ED97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E6B74F9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clpP) ATP-dependent Clp protease proteolytic subunit [ClpP - Stress survival] [Listeria monocytogenes EGD-e]</w:t>
            </w:r>
          </w:p>
        </w:tc>
      </w:tr>
      <w:tr w:rsidR="00C54471" w:rsidRPr="00C54471" w14:paraId="03AC7D00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35E5675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52.peg.640| Replication-associated recombination protein RarA [Helcococcus ovis KG106 | 72026.52]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527BAF2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14/26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03B93E1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8A500E4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/26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D202916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5D4E6F0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clpV/tssH) type VI secretion system ATPase TssH [T6SS - Effector delivery system] [Klebsiella pneumoniae subsp. pneumoniae NTUH-K2044]</w:t>
            </w:r>
          </w:p>
        </w:tc>
      </w:tr>
      <w:tr w:rsidR="00C54471" w:rsidRPr="00C54471" w14:paraId="3E7A1360" w14:textId="77777777" w:rsidTr="00C54471">
        <w:trPr>
          <w:trHeight w:val="900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442D90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g|72026.52.peg.670| hypothetical protein [Helcococcus ovis KG106 | 72026.52]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94A881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19/36 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1149BC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468836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/3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E4746E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53809F" w14:textId="77777777" w:rsidR="00C54471" w:rsidRPr="00C54471" w:rsidRDefault="00C54471" w:rsidP="00C5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44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FG001361 (pspA) surface protein A [PspA - Immune modulation] [Streptococcus pneumoniae TIGR4]</w:t>
            </w:r>
          </w:p>
        </w:tc>
      </w:tr>
    </w:tbl>
    <w:p w14:paraId="7808DE76" w14:textId="41F50AE9" w:rsidR="0086351E" w:rsidRDefault="0086351E"/>
    <w:sectPr w:rsidR="0086351E" w:rsidSect="00E267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FE91D2" w14:textId="77777777" w:rsidR="00BC695B" w:rsidRDefault="00BC695B" w:rsidP="00E267AF">
      <w:pPr>
        <w:spacing w:after="0" w:line="240" w:lineRule="auto"/>
      </w:pPr>
      <w:r>
        <w:separator/>
      </w:r>
    </w:p>
  </w:endnote>
  <w:endnote w:type="continuationSeparator" w:id="0">
    <w:p w14:paraId="56A08E08" w14:textId="77777777" w:rsidR="00BC695B" w:rsidRDefault="00BC695B" w:rsidP="00E267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717C3C" w14:textId="77777777" w:rsidR="00BC695B" w:rsidRDefault="00BC695B" w:rsidP="00E267AF">
      <w:pPr>
        <w:spacing w:after="0" w:line="240" w:lineRule="auto"/>
      </w:pPr>
      <w:r>
        <w:separator/>
      </w:r>
    </w:p>
  </w:footnote>
  <w:footnote w:type="continuationSeparator" w:id="0">
    <w:p w14:paraId="291B95A5" w14:textId="77777777" w:rsidR="00BC695B" w:rsidRDefault="00BC695B" w:rsidP="00E267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7AF"/>
    <w:rsid w:val="00031789"/>
    <w:rsid w:val="003D0A20"/>
    <w:rsid w:val="0040439A"/>
    <w:rsid w:val="00630A0B"/>
    <w:rsid w:val="00671D44"/>
    <w:rsid w:val="007134D3"/>
    <w:rsid w:val="0086351E"/>
    <w:rsid w:val="009A0EC3"/>
    <w:rsid w:val="009A3E24"/>
    <w:rsid w:val="00B01504"/>
    <w:rsid w:val="00BC695B"/>
    <w:rsid w:val="00C54471"/>
    <w:rsid w:val="00D72A4E"/>
    <w:rsid w:val="00E26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DC8B3"/>
  <w15:chartTrackingRefBased/>
  <w15:docId w15:val="{680A96E4-A246-4B96-897C-23981A232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67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67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67AF"/>
  </w:style>
  <w:style w:type="paragraph" w:styleId="Footer">
    <w:name w:val="footer"/>
    <w:basedOn w:val="Normal"/>
    <w:link w:val="FooterChar"/>
    <w:uiPriority w:val="99"/>
    <w:unhideWhenUsed/>
    <w:rsid w:val="00E267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67AF"/>
  </w:style>
  <w:style w:type="paragraph" w:styleId="Revision">
    <w:name w:val="Revision"/>
    <w:hidden/>
    <w:uiPriority w:val="99"/>
    <w:semiHidden/>
    <w:rsid w:val="00C5447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940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5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1</Pages>
  <Words>4446</Words>
  <Characters>25343</Characters>
  <Application>Microsoft Office Word</Application>
  <DocSecurity>0</DocSecurity>
  <Lines>211</Lines>
  <Paragraphs>59</Paragraphs>
  <ScaleCrop>false</ScaleCrop>
  <Company/>
  <LinksUpToDate>false</LinksUpToDate>
  <CharactersWithSpaces>29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Cunha</dc:creator>
  <cp:keywords/>
  <dc:description/>
  <cp:lastModifiedBy>Maiden Pacang</cp:lastModifiedBy>
  <cp:revision>5</cp:revision>
  <dcterms:created xsi:type="dcterms:W3CDTF">2023-05-20T20:44:00Z</dcterms:created>
  <dcterms:modified xsi:type="dcterms:W3CDTF">2023-08-22T09:09:00Z</dcterms:modified>
</cp:coreProperties>
</file>